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6F2D0" w14:textId="77777777" w:rsidR="00837AF5" w:rsidRPr="00667F5A" w:rsidRDefault="00837AF5" w:rsidP="00837AF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667F5A">
        <w:rPr>
          <w:rFonts w:ascii="Times New Roman" w:eastAsia="Times New Roman" w:hAnsi="Times New Roman" w:cs="Times New Roman"/>
          <w:color w:val="000000"/>
        </w:rPr>
        <w:t xml:space="preserve">Appendix A </w:t>
      </w:r>
    </w:p>
    <w:p w14:paraId="15CDFDA4" w14:textId="77777777" w:rsidR="00837AF5" w:rsidRPr="00667F5A" w:rsidRDefault="00837AF5" w:rsidP="00837AF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1A883B85" w14:textId="77777777" w:rsidR="00837AF5" w:rsidRPr="00667F5A" w:rsidDel="005021E1" w:rsidRDefault="00837AF5" w:rsidP="00837AF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 w:rsidRPr="00667F5A">
        <w:rPr>
          <w:rFonts w:ascii="Times New Roman" w:eastAsia="Times New Roman" w:hAnsi="Times New Roman" w:cs="Times New Roman"/>
          <w:color w:val="000000"/>
        </w:rPr>
        <w:t xml:space="preserve">Table A1: Survey used in English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11"/>
        <w:gridCol w:w="8549"/>
      </w:tblGrid>
      <w:tr w:rsidR="00837AF5" w:rsidRPr="00667F5A" w14:paraId="7C870B0B" w14:textId="77777777" w:rsidTr="00EE31A0">
        <w:trPr>
          <w:trHeight w:val="229"/>
        </w:trPr>
        <w:tc>
          <w:tcPr>
            <w:tcW w:w="4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6026F8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 no.</w:t>
            </w:r>
          </w:p>
        </w:tc>
        <w:tc>
          <w:tcPr>
            <w:tcW w:w="45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3E723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837AF5" w:rsidRPr="00667F5A" w14:paraId="1F765165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3BFA35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8A9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837AF5" w:rsidRPr="00667F5A" w14:paraId="2A087F4C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91D4C50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4A8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</w:tr>
      <w:tr w:rsidR="00837AF5" w:rsidRPr="00667F5A" w14:paraId="2DBC9A6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3085C2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14D3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</w:tr>
      <w:tr w:rsidR="00837AF5" w:rsidRPr="00667F5A" w14:paraId="1556CDCE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77C1A4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5D8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s</w:t>
            </w:r>
          </w:p>
        </w:tc>
      </w:tr>
      <w:tr w:rsidR="00837AF5" w:rsidRPr="00667F5A" w14:paraId="0FFC4A4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E221AAC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133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years</w:t>
            </w:r>
          </w:p>
        </w:tc>
      </w:tr>
      <w:tr w:rsidR="00837AF5" w:rsidRPr="00667F5A" w14:paraId="5D72C1E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CBA2DB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31A7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 years</w:t>
            </w:r>
          </w:p>
        </w:tc>
      </w:tr>
      <w:tr w:rsidR="00837AF5" w:rsidRPr="00667F5A" w14:paraId="4A79D02F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68502CD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2414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 years</w:t>
            </w:r>
          </w:p>
        </w:tc>
      </w:tr>
      <w:tr w:rsidR="00837AF5" w:rsidRPr="00667F5A" w14:paraId="43FC06DC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E346867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FC46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50 years</w:t>
            </w:r>
          </w:p>
        </w:tc>
      </w:tr>
      <w:tr w:rsidR="00837AF5" w:rsidRPr="00667F5A" w14:paraId="7CAB380A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6A0027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28DB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</w:tr>
      <w:tr w:rsidR="00837AF5" w:rsidRPr="00667F5A" w14:paraId="773A592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F91D9B5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DB2F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udi</w:t>
            </w:r>
          </w:p>
        </w:tc>
      </w:tr>
      <w:tr w:rsidR="00837AF5" w:rsidRPr="00667F5A" w14:paraId="3D5556A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47B77D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A6B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udi</w:t>
            </w:r>
          </w:p>
        </w:tc>
      </w:tr>
      <w:tr w:rsidR="00837AF5" w:rsidRPr="00667F5A" w14:paraId="61F95A5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DEA29E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1F3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rital state</w:t>
            </w:r>
          </w:p>
        </w:tc>
      </w:tr>
      <w:tr w:rsidR="00837AF5" w:rsidRPr="00667F5A" w14:paraId="56DBCF0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60B030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44C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idowed</w:t>
            </w:r>
          </w:p>
        </w:tc>
      </w:tr>
      <w:tr w:rsidR="00837AF5" w:rsidRPr="00667F5A" w14:paraId="50C6585C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9A20A9F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4FC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vorced</w:t>
            </w:r>
          </w:p>
        </w:tc>
      </w:tr>
      <w:tr w:rsidR="00837AF5" w:rsidRPr="00667F5A" w14:paraId="7EFBF02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4389291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BA03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ried</w:t>
            </w:r>
          </w:p>
        </w:tc>
      </w:tr>
      <w:tr w:rsidR="00837AF5" w:rsidRPr="00667F5A" w14:paraId="73FC94E2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239446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6E9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</w:tr>
      <w:tr w:rsidR="00837AF5" w:rsidRPr="00667F5A" w14:paraId="45DAB0E2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BE88FDF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3BE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places</w:t>
            </w:r>
          </w:p>
        </w:tc>
      </w:tr>
      <w:tr w:rsidR="00837AF5" w:rsidRPr="00667F5A" w14:paraId="3E4C0BC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1C0AF22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8DD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ntral region</w:t>
            </w:r>
          </w:p>
        </w:tc>
      </w:tr>
      <w:tr w:rsidR="00837AF5" w:rsidRPr="00667F5A" w14:paraId="2BCC228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6B9E85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F8A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</w:tr>
      <w:tr w:rsidR="00837AF5" w:rsidRPr="00667F5A" w14:paraId="30B067E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155FC5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B19B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 school or less education</w:t>
            </w:r>
          </w:p>
        </w:tc>
      </w:tr>
      <w:tr w:rsidR="00837AF5" w:rsidRPr="00667F5A" w14:paraId="18AB03A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A8E74D5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1BDF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loma Level</w:t>
            </w:r>
          </w:p>
        </w:tc>
      </w:tr>
      <w:tr w:rsidR="00837AF5" w:rsidRPr="00667F5A" w14:paraId="4551432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3B87FCC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BCA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 Degree</w:t>
            </w:r>
          </w:p>
        </w:tc>
      </w:tr>
      <w:tr w:rsidR="00837AF5" w:rsidRPr="00667F5A" w14:paraId="46B5476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98961D7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63E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er studies</w:t>
            </w:r>
          </w:p>
        </w:tc>
      </w:tr>
      <w:tr w:rsidR="00837AF5" w:rsidRPr="00667F5A" w14:paraId="4EEEAF9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3800445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8F1A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mployment state</w:t>
            </w:r>
          </w:p>
        </w:tc>
      </w:tr>
      <w:tr w:rsidR="00837AF5" w:rsidRPr="00667F5A" w14:paraId="438F77BA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5D2F0D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892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employed</w:t>
            </w:r>
          </w:p>
        </w:tc>
      </w:tr>
      <w:tr w:rsidR="00837AF5" w:rsidRPr="00667F5A" w14:paraId="4EFFBBF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1F0F202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35F4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mployed</w:t>
            </w:r>
          </w:p>
        </w:tc>
      </w:tr>
      <w:tr w:rsidR="00837AF5" w:rsidRPr="00667F5A" w14:paraId="0F19999D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3DAC2E7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3FF6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usehold monthly income (SAR)</w:t>
            </w:r>
          </w:p>
        </w:tc>
      </w:tr>
      <w:tr w:rsidR="00837AF5" w:rsidRPr="00667F5A" w14:paraId="7EDAD93C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426E04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7894B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5000 SAR</w:t>
            </w:r>
          </w:p>
        </w:tc>
      </w:tr>
      <w:tr w:rsidR="00837AF5" w:rsidRPr="00667F5A" w14:paraId="3D32D05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CCCCE9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DE04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00 SAR</w:t>
            </w:r>
          </w:p>
        </w:tc>
      </w:tr>
      <w:tr w:rsidR="00837AF5" w:rsidRPr="00667F5A" w14:paraId="7C5DE085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16EDEA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FEEE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–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00 SAR</w:t>
            </w:r>
          </w:p>
        </w:tc>
      </w:tr>
      <w:tr w:rsidR="00837AF5" w:rsidRPr="00667F5A" w14:paraId="18C3CB1E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87B5A35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081E3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15000 SAR</w:t>
            </w:r>
          </w:p>
        </w:tc>
      </w:tr>
      <w:tr w:rsidR="00837AF5" w:rsidRPr="00667F5A" w14:paraId="5A11C2B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A53F5DF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C39C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work in the field of psychology?</w:t>
            </w:r>
          </w:p>
        </w:tc>
      </w:tr>
      <w:tr w:rsidR="00837AF5" w:rsidRPr="00667F5A" w14:paraId="07D3032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666BEB7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F581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</w:tr>
      <w:tr w:rsidR="00837AF5" w:rsidRPr="00667F5A" w14:paraId="690AB09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52CF417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CF90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</w:tr>
      <w:tr w:rsidR="00837AF5" w:rsidRPr="00667F5A" w14:paraId="0A7BCB1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24DD3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7F481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ny relatives working in the field of psychology?</w:t>
            </w:r>
          </w:p>
        </w:tc>
      </w:tr>
      <w:tr w:rsidR="00837AF5" w:rsidRPr="00667F5A" w14:paraId="1129047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A29E241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9AF5B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e</w:t>
            </w:r>
          </w:p>
        </w:tc>
      </w:tr>
      <w:tr w:rsidR="00837AF5" w:rsidRPr="00667F5A" w14:paraId="2A5C4C12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D9BF00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38D31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ne of the parents</w:t>
            </w:r>
          </w:p>
        </w:tc>
      </w:tr>
      <w:tr w:rsidR="00837AF5" w:rsidRPr="00667F5A" w14:paraId="30D79E1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1DF1C0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2983F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Relative</w:t>
            </w:r>
          </w:p>
        </w:tc>
      </w:tr>
      <w:tr w:rsidR="00837AF5" w:rsidRPr="00667F5A" w14:paraId="53A0733E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D81C0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87D02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w many children do you have?</w:t>
            </w:r>
          </w:p>
        </w:tc>
      </w:tr>
      <w:tr w:rsidR="00837AF5" w:rsidRPr="00667F5A" w14:paraId="2A4DE4CA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D71F03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9F80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have a child aged between 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–</w:t>
            </w: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 years?</w:t>
            </w:r>
          </w:p>
        </w:tc>
      </w:tr>
      <w:tr w:rsidR="00837AF5" w:rsidRPr="00667F5A" w14:paraId="30D8230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94ED99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8F9C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</w:tr>
      <w:tr w:rsidR="00837AF5" w:rsidRPr="00667F5A" w14:paraId="07319ADA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EC45E5D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5170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</w:tr>
      <w:tr w:rsidR="00837AF5" w:rsidRPr="00667F5A" w14:paraId="41328E82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50E43F0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0FE24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f you answered the previous question with yes, how old is/are he/they ? (you can choose more than 1 answer)</w:t>
            </w:r>
          </w:p>
        </w:tc>
      </w:tr>
      <w:tr w:rsidR="00837AF5" w:rsidRPr="00667F5A" w14:paraId="4BDA8625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B91EC7D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A5A64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837AF5" w:rsidRPr="00667F5A" w14:paraId="723806F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9590EC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90A97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837AF5" w:rsidRPr="00667F5A" w14:paraId="29F4004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A700FD7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C8A56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837AF5" w:rsidRPr="00667F5A" w14:paraId="3D96C8D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0BB610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572EC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837AF5" w:rsidRPr="00667F5A" w14:paraId="76FCCF9C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CA39262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38EE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837AF5" w:rsidRPr="00667F5A" w14:paraId="5F0ED371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BB5824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3487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837AF5" w:rsidRPr="00667F5A" w14:paraId="096EF05F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6D27F5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B74DB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837AF5" w:rsidRPr="00667F5A" w14:paraId="7B9AD1CF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00814D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3B1DA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837AF5" w:rsidRPr="00667F5A" w14:paraId="19E2953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D6FE2F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305C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837AF5" w:rsidRPr="00667F5A" w14:paraId="64A8533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4832F9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611D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</w:tr>
      <w:tr w:rsidR="00837AF5" w:rsidRPr="00667F5A" w14:paraId="302BA1EE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88CDEC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AB5C2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</w:tr>
      <w:tr w:rsidR="00837AF5" w:rsidRPr="00667F5A" w14:paraId="16E2475D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4EFE1C2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48F17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</w:tr>
      <w:tr w:rsidR="00837AF5" w:rsidRPr="00667F5A" w14:paraId="5FABADAE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1D884B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2B36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ve you had ever seen CBT program in use?</w:t>
            </w:r>
          </w:p>
        </w:tc>
      </w:tr>
      <w:tr w:rsidR="00837AF5" w:rsidRPr="00667F5A" w14:paraId="0E84A16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832CEB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2236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</w:tr>
      <w:tr w:rsidR="00837AF5" w:rsidRPr="00667F5A" w14:paraId="05FB2C31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1309961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8D11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</w:tr>
      <w:tr w:rsidR="00837AF5" w:rsidRPr="00667F5A" w14:paraId="34B16B26" w14:textId="77777777" w:rsidTr="00EE31A0">
        <w:trPr>
          <w:trHeight w:val="428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FDB016F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CA8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ave you had ever been personally  involved in  any CBT program?</w:t>
            </w:r>
          </w:p>
        </w:tc>
      </w:tr>
      <w:tr w:rsidR="00837AF5" w:rsidRPr="00667F5A" w14:paraId="4E937308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568682D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31E1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</w:tr>
      <w:tr w:rsidR="00837AF5" w:rsidRPr="00667F5A" w14:paraId="694F3BD8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9B0E22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FFF3A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</w:tr>
      <w:tr w:rsidR="00837AF5" w:rsidRPr="00667F5A" w14:paraId="69146EDD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FB7BD4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48D7A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d any of your children require CBT?</w:t>
            </w:r>
          </w:p>
        </w:tc>
      </w:tr>
      <w:tr w:rsidR="00837AF5" w:rsidRPr="00667F5A" w14:paraId="3CFC70B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FEE038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B2E4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</w:tr>
      <w:tr w:rsidR="00837AF5" w:rsidRPr="00667F5A" w14:paraId="61C611C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B7D7C4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123A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</w:tr>
      <w:tr w:rsidR="00837AF5" w:rsidRPr="00667F5A" w14:paraId="1CE783A3" w14:textId="77777777" w:rsidTr="00EE31A0">
        <w:trPr>
          <w:trHeight w:val="428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A445C0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49D6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arents’ preference to treatment modality</w:t>
            </w:r>
          </w:p>
        </w:tc>
      </w:tr>
      <w:tr w:rsidR="00837AF5" w:rsidRPr="00667F5A" w14:paraId="00CDDC84" w14:textId="77777777" w:rsidTr="00EE31A0">
        <w:trPr>
          <w:trHeight w:val="428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8B1CA6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F72A4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w effective you felt CBT was in treating your child if your child was treated with CB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</w:tc>
      </w:tr>
      <w:tr w:rsidR="00837AF5" w:rsidRPr="00667F5A" w14:paraId="1BF46218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4916CBF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5CF7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at all effective</w:t>
            </w:r>
          </w:p>
        </w:tc>
      </w:tr>
      <w:tr w:rsidR="00837AF5" w:rsidRPr="00667F5A" w14:paraId="5E429BA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963FB1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4D9C1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y Little effect</w:t>
            </w:r>
          </w:p>
        </w:tc>
      </w:tr>
      <w:tr w:rsidR="00837AF5" w:rsidRPr="00667F5A" w14:paraId="7B53B43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C59332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C137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little Impact</w:t>
            </w:r>
          </w:p>
        </w:tc>
      </w:tr>
      <w:tr w:rsidR="00837AF5" w:rsidRPr="00667F5A" w14:paraId="42B92B7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5348E3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F30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ffective/qui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 effective</w:t>
            </w:r>
          </w:p>
        </w:tc>
      </w:tr>
      <w:tr w:rsidR="00837AF5" w:rsidRPr="00667F5A" w14:paraId="36DB0E1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4C543B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42C0F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ive</w:t>
            </w:r>
          </w:p>
        </w:tc>
      </w:tr>
      <w:tr w:rsidR="00837AF5" w:rsidRPr="00667F5A" w14:paraId="5876629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CB895F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E307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sn't treated before</w:t>
            </w:r>
          </w:p>
        </w:tc>
      </w:tr>
      <w:tr w:rsidR="00837AF5" w:rsidRPr="00667F5A" w14:paraId="682E2DA4" w14:textId="77777777" w:rsidTr="00EE31A0">
        <w:trPr>
          <w:trHeight w:val="10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0B0B2B0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3EB7F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ased on what you’ve heard or know about it, what is your overall impression of cognitive behavioral therapy (CBT) in children?</w:t>
            </w:r>
          </w:p>
        </w:tc>
      </w:tr>
      <w:tr w:rsidR="00837AF5" w:rsidRPr="00667F5A" w14:paraId="74FCFC2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E99E9DC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D6B6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ver experienced CBT</w:t>
            </w:r>
          </w:p>
        </w:tc>
      </w:tr>
      <w:tr w:rsidR="00837AF5" w:rsidRPr="00667F5A" w14:paraId="5F8D511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862E39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25D97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</w:t>
            </w:r>
          </w:p>
        </w:tc>
      </w:tr>
      <w:tr w:rsidR="00837AF5" w:rsidRPr="00667F5A" w14:paraId="5F718627" w14:textId="77777777" w:rsidTr="00EE31A0">
        <w:trPr>
          <w:trHeight w:val="98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B6D5E5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8E7C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al</w:t>
            </w:r>
          </w:p>
        </w:tc>
      </w:tr>
      <w:tr w:rsidR="00837AF5" w:rsidRPr="00667F5A" w14:paraId="158A12B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134687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8CFC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itive</w:t>
            </w:r>
          </w:p>
          <w:p w14:paraId="6B682616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7AF5" w:rsidRPr="00667F5A" w14:paraId="3A03E45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CFC4ED7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98AF0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d on what you’ve heard or know about it, how likely is it that you would recommend group cognitive behavioral therapy (CBT) in children to a friend with children with emotional difficulties?</w:t>
            </w:r>
            <w:r w:rsidRPr="00667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</w:tr>
      <w:tr w:rsidR="00837AF5" w:rsidRPr="00667F5A" w14:paraId="6EE39EF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25BBE90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75CD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  <w:p w14:paraId="2A760AFF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Very Unlikely</w:t>
            </w:r>
          </w:p>
          <w:p w14:paraId="0D90A418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Unlikely</w:t>
            </w:r>
          </w:p>
          <w:p w14:paraId="00F3DCD4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Undecided</w:t>
            </w:r>
          </w:p>
          <w:p w14:paraId="266B55A8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Likely</w:t>
            </w:r>
          </w:p>
          <w:p w14:paraId="7EC1E10D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Very Likely</w:t>
            </w:r>
          </w:p>
        </w:tc>
      </w:tr>
      <w:tr w:rsidR="00837AF5" w:rsidRPr="00667F5A" w14:paraId="78CF5C02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D55D62D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6469A" w14:textId="77777777" w:rsidR="00837AF5" w:rsidRPr="00667F5A" w:rsidDel="008F163C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at is your current preference for your chil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’s</w:t>
            </w:r>
            <w:r w:rsidRPr="00667F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ental health treatment?</w:t>
            </w:r>
          </w:p>
        </w:tc>
      </w:tr>
      <w:tr w:rsidR="00837AF5" w:rsidRPr="00667F5A" w14:paraId="7F5B0591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6099F4E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406F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mbination of medication and psychotherapy</w:t>
            </w:r>
          </w:p>
          <w:p w14:paraId="4E81DF01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I don’t prefer psychotherapy at all</w:t>
            </w:r>
          </w:p>
          <w:p w14:paraId="67550CCB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eds only</w:t>
            </w:r>
          </w:p>
          <w:p w14:paraId="44D8A302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Psychotherapy only</w:t>
            </w:r>
          </w:p>
          <w:p w14:paraId="45F266B5" w14:textId="77777777" w:rsidR="00837AF5" w:rsidRPr="00667F5A" w:rsidDel="008F163C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upport group only</w:t>
            </w:r>
          </w:p>
        </w:tc>
      </w:tr>
      <w:tr w:rsidR="00837AF5" w:rsidRPr="00667F5A" w14:paraId="7A218BF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1F18761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3904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hen it comes to making decisions about your child mental health treatment, which is more important to you?</w:t>
            </w:r>
          </w:p>
        </w:tc>
      </w:tr>
      <w:tr w:rsidR="00837AF5" w:rsidRPr="00667F5A" w14:paraId="2F4DB93C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4035CB7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8DE87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provider’s treatment recommendation.</w:t>
            </w:r>
          </w:p>
        </w:tc>
      </w:tr>
      <w:tr w:rsidR="00837AF5" w:rsidRPr="00667F5A" w14:paraId="54698D8D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3C8049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608BA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treatment that research suggests is most effective for your child condition</w:t>
            </w:r>
          </w:p>
        </w:tc>
      </w:tr>
      <w:tr w:rsidR="00837AF5" w:rsidRPr="00667F5A" w14:paraId="67A363B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0684D1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2304A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0DE364EC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Knowledge*</w:t>
            </w:r>
          </w:p>
        </w:tc>
      </w:tr>
      <w:tr w:rsidR="00837AF5" w:rsidRPr="00667F5A" w14:paraId="34FC219A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2351CE1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19C7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ccording to CBT, the mood is a result of what we do and the consequences of those behavio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837AF5" w:rsidRPr="00667F5A" w14:paraId="4AE3C3DD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7A1ED68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D8E2B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lse</w:t>
            </w:r>
          </w:p>
        </w:tc>
      </w:tr>
      <w:tr w:rsidR="00837AF5" w:rsidRPr="00667F5A" w14:paraId="1A4712D1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EDDD0A0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4DB6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ue**</w:t>
            </w:r>
          </w:p>
        </w:tc>
      </w:tr>
      <w:tr w:rsidR="00837AF5" w:rsidRPr="00667F5A" w14:paraId="648D6FC2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3A98B48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11B3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w confidant are you about your answer ?</w:t>
            </w:r>
          </w:p>
        </w:tc>
      </w:tr>
      <w:tr w:rsidR="00837AF5" w:rsidRPr="00667F5A" w14:paraId="47AEFB81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105457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68D7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'm guessing </w:t>
            </w:r>
          </w:p>
        </w:tc>
      </w:tr>
      <w:tr w:rsidR="00837AF5" w:rsidRPr="00667F5A" w14:paraId="14867D5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EF370D0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B931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how confident</w:t>
            </w:r>
          </w:p>
        </w:tc>
      </w:tr>
      <w:tr w:rsidR="00837AF5" w:rsidRPr="00667F5A" w14:paraId="3FAE89CA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8293D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C1B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'm confident</w:t>
            </w:r>
          </w:p>
        </w:tc>
      </w:tr>
      <w:tr w:rsidR="00837AF5" w:rsidRPr="00667F5A" w14:paraId="60457912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5E8D63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EA88F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ccording to CBT, our thoughts have an important impact on our mood. What is important to do if you are trying to change your mood?</w:t>
            </w:r>
          </w:p>
        </w:tc>
      </w:tr>
      <w:tr w:rsidR="00837AF5" w:rsidRPr="00667F5A" w14:paraId="0F290E0E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442A2F2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1FDF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arn to recognize what is on your mind since you almost always think something before a certain feeling.**</w:t>
            </w:r>
          </w:p>
        </w:tc>
      </w:tr>
      <w:tr w:rsidR="00837AF5" w:rsidRPr="00667F5A" w14:paraId="381A77C8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50CE56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9BB12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y to ignore your thoughts and do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not</w:t>
            </w: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waste any energy on them</w:t>
            </w:r>
          </w:p>
        </w:tc>
      </w:tr>
      <w:tr w:rsidR="00837AF5" w:rsidRPr="00667F5A" w14:paraId="3DB962C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A72101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12E4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nk more positive thoughts than negative thoughts</w:t>
            </w:r>
          </w:p>
        </w:tc>
      </w:tr>
      <w:tr w:rsidR="00837AF5" w:rsidRPr="00667F5A" w14:paraId="7C28DD4D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C0EAE2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DE4C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w confidant are you about your answer ?</w:t>
            </w:r>
          </w:p>
        </w:tc>
      </w:tr>
      <w:tr w:rsidR="00837AF5" w:rsidRPr="00667F5A" w14:paraId="0202D43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6BECF0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1E22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'm guessing </w:t>
            </w:r>
          </w:p>
        </w:tc>
      </w:tr>
      <w:tr w:rsidR="00837AF5" w:rsidRPr="00667F5A" w14:paraId="66B838D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194485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8C24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how confident</w:t>
            </w:r>
          </w:p>
        </w:tc>
      </w:tr>
      <w:tr w:rsidR="00837AF5" w:rsidRPr="00667F5A" w14:paraId="60FC2EE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4686798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AF88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'm confident</w:t>
            </w:r>
          </w:p>
        </w:tc>
      </w:tr>
      <w:tr w:rsidR="00837AF5" w:rsidRPr="00667F5A" w14:paraId="5E2E068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59F2243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4AD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 it important to be active and do the exercises included in CBT?</w:t>
            </w:r>
          </w:p>
        </w:tc>
      </w:tr>
      <w:tr w:rsidR="00837AF5" w:rsidRPr="00667F5A" w14:paraId="2E0BC19D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6BD3C8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754C4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, if you feel depressed it can be a too demanding, which makes you feel even worse</w:t>
            </w:r>
          </w:p>
        </w:tc>
      </w:tr>
      <w:tr w:rsidR="00837AF5" w:rsidRPr="00667F5A" w14:paraId="0558A13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40F78C8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954D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, in order to assimilate new skills, you need to practice them actively</w:t>
            </w:r>
          </w:p>
        </w:tc>
      </w:tr>
      <w:tr w:rsidR="00837AF5" w:rsidRPr="00667F5A" w14:paraId="033A37BF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42C6330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5FD7C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, it is a prerequisite in order to participate in such treatments**</w:t>
            </w:r>
          </w:p>
        </w:tc>
      </w:tr>
      <w:tr w:rsidR="00837AF5" w:rsidRPr="00667F5A" w14:paraId="0830FB21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B79489D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3B204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w confidant are you about your answer ?</w:t>
            </w:r>
          </w:p>
        </w:tc>
      </w:tr>
      <w:tr w:rsidR="00837AF5" w:rsidRPr="00667F5A" w14:paraId="26E7899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1ED2E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D4D9E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'm guessing </w:t>
            </w:r>
          </w:p>
        </w:tc>
      </w:tr>
      <w:tr w:rsidR="00837AF5" w:rsidRPr="00667F5A" w14:paraId="1F6C8E2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B96C5A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FA1B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how confident</w:t>
            </w:r>
          </w:p>
        </w:tc>
      </w:tr>
      <w:tr w:rsidR="00837AF5" w:rsidRPr="00667F5A" w14:paraId="68E569CE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295B4A1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F3BC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'm confident</w:t>
            </w:r>
          </w:p>
        </w:tc>
      </w:tr>
      <w:tr w:rsidR="00837AF5" w:rsidRPr="00667F5A" w14:paraId="5BE0482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418F13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B45C5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hat is the primary focus in a CBT treatment?</w:t>
            </w:r>
          </w:p>
        </w:tc>
      </w:tr>
      <w:tr w:rsidR="00837AF5" w:rsidRPr="00667F5A" w14:paraId="140470C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63D7CE7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773F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 work with previous events and issues</w:t>
            </w:r>
          </w:p>
        </w:tc>
      </w:tr>
      <w:tr w:rsidR="00837AF5" w:rsidRPr="00667F5A" w14:paraId="17936F7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9662675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E0C87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 work with what is problematic here and now**</w:t>
            </w:r>
          </w:p>
        </w:tc>
      </w:tr>
      <w:tr w:rsidR="00837AF5" w:rsidRPr="00667F5A" w14:paraId="5FDB0C2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E27C23C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32C66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 work with thoughts about the future.</w:t>
            </w:r>
          </w:p>
        </w:tc>
      </w:tr>
      <w:tr w:rsidR="00837AF5" w:rsidRPr="00667F5A" w14:paraId="5FD06B7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16E6931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67703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w confidant are you about your answer ?</w:t>
            </w:r>
          </w:p>
        </w:tc>
      </w:tr>
      <w:tr w:rsidR="00837AF5" w:rsidRPr="00667F5A" w14:paraId="6B54C632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9B7384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6CE4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'm guessing </w:t>
            </w:r>
          </w:p>
        </w:tc>
      </w:tr>
      <w:tr w:rsidR="00837AF5" w:rsidRPr="00667F5A" w14:paraId="097D53A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E4459C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543F9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mehow confident</w:t>
            </w:r>
          </w:p>
        </w:tc>
      </w:tr>
      <w:tr w:rsidR="00837AF5" w:rsidRPr="00667F5A" w14:paraId="5BBD569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7FF810B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4623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'm confident</w:t>
            </w:r>
          </w:p>
        </w:tc>
      </w:tr>
      <w:tr w:rsidR="00837AF5" w:rsidRPr="00667F5A" w14:paraId="02414A9B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9B01A08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34E57" w14:textId="77777777" w:rsidR="00837AF5" w:rsidRPr="00667F5A" w:rsidRDefault="00837AF5" w:rsidP="00EE31A0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67F5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Overall attitudes questions </w:t>
            </w:r>
          </w:p>
        </w:tc>
      </w:tr>
      <w:tr w:rsidR="00837AF5" w:rsidRPr="00667F5A" w14:paraId="7A8E404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DD7DE79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E8A5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T allows patients to recognize and deal with maladaptive thinking we do and the consequences of those behaviors.</w:t>
            </w:r>
          </w:p>
        </w:tc>
      </w:tr>
      <w:tr w:rsidR="00837AF5" w:rsidRPr="00667F5A" w14:paraId="212F35DF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E443291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4B1A0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T aims to change behavior that perpetuates symptoms. *</w:t>
            </w:r>
          </w:p>
        </w:tc>
      </w:tr>
      <w:tr w:rsidR="00837AF5" w:rsidRPr="00667F5A" w14:paraId="259A4100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B327152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2314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BT is a useful tool in general practice. *</w:t>
            </w:r>
          </w:p>
        </w:tc>
      </w:tr>
      <w:tr w:rsidR="00837AF5" w:rsidRPr="00667F5A" w14:paraId="4C265B76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9BC514D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C892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feel CBT techniques are helpful in my personal life. *</w:t>
            </w:r>
          </w:p>
        </w:tc>
      </w:tr>
      <w:tr w:rsidR="00837AF5" w:rsidRPr="00667F5A" w14:paraId="151CEE13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68F9036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C595B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 is important to you that your child receives psychotherapy that is supported by research*</w:t>
            </w:r>
          </w:p>
        </w:tc>
      </w:tr>
      <w:tr w:rsidR="00837AF5" w:rsidRPr="00667F5A" w14:paraId="52A73B3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1E605AE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48F3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 is important to be informed about different options for psychotherapy*</w:t>
            </w:r>
          </w:p>
        </w:tc>
      </w:tr>
      <w:tr w:rsidR="00837AF5" w:rsidRPr="00667F5A" w14:paraId="098CE4C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497D86A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64B21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 is my responsibility to make sure I am aware of different options for psychotherapy.*</w:t>
            </w:r>
          </w:p>
        </w:tc>
      </w:tr>
      <w:tr w:rsidR="00837AF5" w:rsidRPr="00667F5A" w14:paraId="09D875F9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D30FA62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7F3F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 is the provider’s responsibility to inform me about different options for psychotherapy*</w:t>
            </w:r>
          </w:p>
        </w:tc>
      </w:tr>
      <w:tr w:rsidR="00837AF5" w:rsidRPr="00667F5A" w14:paraId="3039268A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0327C0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C85E3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 you agree with the principles of CBT?**</w:t>
            </w:r>
          </w:p>
        </w:tc>
      </w:tr>
      <w:tr w:rsidR="00837AF5" w:rsidRPr="00667F5A" w14:paraId="17A97067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B88442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AE1E8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 you believe CBT is an effective therapeutic approach? **</w:t>
            </w:r>
          </w:p>
        </w:tc>
      </w:tr>
      <w:tr w:rsidR="00837AF5" w:rsidRPr="00667F5A" w14:paraId="2B864A2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49E134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7429" w14:textId="77777777" w:rsidR="00837AF5" w:rsidRPr="00667F5A" w:rsidRDefault="00837AF5" w:rsidP="00EE31A0">
            <w:pPr>
              <w:pBdr>
                <w:bottom w:val="single" w:sz="4" w:space="1" w:color="auto"/>
              </w:pBd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14:paraId="52E234CA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 1-5 Likert scale questions</w:t>
            </w:r>
          </w:p>
          <w:p w14:paraId="4B1018CD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67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** Indicate right answers </w:t>
            </w:r>
          </w:p>
          <w:p w14:paraId="43944E22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837AF5" w:rsidRPr="00667F5A" w14:paraId="3A5611D4" w14:textId="77777777" w:rsidTr="00EE31A0">
        <w:trPr>
          <w:trHeight w:val="229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9D70E1C" w14:textId="77777777" w:rsidR="00837AF5" w:rsidRPr="00667F5A" w:rsidRDefault="00837AF5" w:rsidP="00EE31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2981" w14:textId="77777777" w:rsidR="00837AF5" w:rsidRPr="00667F5A" w:rsidRDefault="00837AF5" w:rsidP="00EE31A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75BA7109" w14:textId="77777777" w:rsidR="00837AF5" w:rsidRPr="00667F5A" w:rsidRDefault="00837AF5" w:rsidP="00837AF5">
      <w:pPr>
        <w:spacing w:line="480" w:lineRule="auto"/>
        <w:rPr>
          <w:color w:val="000000"/>
        </w:rPr>
      </w:pPr>
      <w:bookmarkStart w:id="0" w:name="_heading=h.gjdgxs" w:colFirst="0" w:colLast="0"/>
      <w:bookmarkEnd w:id="0"/>
    </w:p>
    <w:p w14:paraId="0C8F53F8" w14:textId="77777777" w:rsidR="00837AF5" w:rsidRPr="00667F5A" w:rsidRDefault="00837AF5" w:rsidP="00837AF5">
      <w:pPr>
        <w:spacing w:line="480" w:lineRule="auto"/>
        <w:rPr>
          <w:color w:val="000000"/>
        </w:rPr>
      </w:pPr>
    </w:p>
    <w:p w14:paraId="2E81D4C9" w14:textId="77777777" w:rsidR="00837AF5" w:rsidRPr="00667F5A" w:rsidRDefault="00837AF5" w:rsidP="00837AF5">
      <w:pPr>
        <w:spacing w:line="480" w:lineRule="auto"/>
        <w:rPr>
          <w:color w:val="000000"/>
        </w:rPr>
      </w:pPr>
    </w:p>
    <w:tbl>
      <w:tblPr>
        <w:tblpPr w:leftFromText="181" w:rightFromText="181" w:topFromText="567" w:bottomFromText="567" w:vertAnchor="text" w:horzAnchor="margin" w:tblpY="103"/>
        <w:tblW w:w="10391" w:type="dxa"/>
        <w:tblLook w:val="04A0" w:firstRow="1" w:lastRow="0" w:firstColumn="1" w:lastColumn="0" w:noHBand="0" w:noVBand="1"/>
      </w:tblPr>
      <w:tblGrid>
        <w:gridCol w:w="2659"/>
        <w:gridCol w:w="1518"/>
        <w:gridCol w:w="1466"/>
        <w:gridCol w:w="1996"/>
        <w:gridCol w:w="1172"/>
        <w:gridCol w:w="1580"/>
      </w:tblGrid>
      <w:tr w:rsidR="00837AF5" w:rsidRPr="00667F5A" w14:paraId="373A66F3" w14:textId="77777777" w:rsidTr="00EE31A0">
        <w:trPr>
          <w:trHeight w:val="340"/>
        </w:trPr>
        <w:tc>
          <w:tcPr>
            <w:tcW w:w="79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CFE35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A2: Themes of  par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'</w:t>
            </w: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dicators of knowledge and attitudes toward CBT. </w:t>
            </w:r>
          </w:p>
          <w:p w14:paraId="64411344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F8CF3A4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D6BAF8C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37AF5" w:rsidRPr="00667F5A" w14:paraId="7D9E2AEE" w14:textId="77777777" w:rsidTr="00EE31A0">
        <w:trPr>
          <w:trHeight w:val="194"/>
        </w:trPr>
        <w:tc>
          <w:tcPr>
            <w:tcW w:w="294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8C50FE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00BFC82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s used</w:t>
            </w:r>
          </w:p>
          <w:p w14:paraId="46E2F812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each theme</w:t>
            </w:r>
          </w:p>
        </w:tc>
        <w:tc>
          <w:tcPr>
            <w:tcW w:w="4980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539326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nents</w:t>
            </w:r>
          </w:p>
        </w:tc>
        <w:tc>
          <w:tcPr>
            <w:tcW w:w="7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7D40CCA7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39F8172F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37AF5" w:rsidRPr="00667F5A" w14:paraId="592B0F3D" w14:textId="77777777" w:rsidTr="00EE31A0">
        <w:trPr>
          <w:trHeight w:val="194"/>
        </w:trPr>
        <w:tc>
          <w:tcPr>
            <w:tcW w:w="294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7E1E9E4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D6AC5D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CBT usefulnes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9F5222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ibility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1EE759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ust in CBT/effectivenes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9E2B0F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nowledge 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E69D3C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attitude toward CBT</w:t>
            </w:r>
          </w:p>
        </w:tc>
      </w:tr>
      <w:tr w:rsidR="00837AF5" w:rsidRPr="00667F5A" w14:paraId="7042FFFF" w14:textId="77777777" w:rsidTr="00EE31A0">
        <w:trPr>
          <w:trHeight w:val="194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48E85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 is a useful tool in general practi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80C6BB8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3ECB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EE07D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70714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5078B3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D74ADF9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37AF5" w:rsidRPr="00667F5A" w14:paraId="3FD7A72A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3D1F8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feel CBT techniques are helpful in my personal lif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17B0C81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A2E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6371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4B2A1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DC59665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027543E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37AF5" w:rsidRPr="00667F5A" w14:paraId="538D1259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4CB87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 aims to change behavior that perpetuates symptom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770C8A5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2A2B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4B7B9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F0AC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3B5E6BB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4614B27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37AF5" w:rsidRPr="00667F5A" w14:paraId="46357AB7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5D1D9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the provider’s responsibility to inform me about different options for psychothera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085052CB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EAE0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3E8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2D93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984362D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01F275B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7AF5" w:rsidRPr="00667F5A" w14:paraId="012841A4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1A237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important to be informed about different options for psychothera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5A8D0C7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E2FFF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0AFA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5DB4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0BA376B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2ECCAAD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7AF5" w:rsidRPr="00667F5A" w14:paraId="68BCC5BF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EE8C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my responsibility to make sure I am aware of different options for psychothera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214E2CA8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3E60F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A16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5EDBF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30E7F7E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E3DED13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7AF5" w:rsidRPr="00667F5A" w14:paraId="52B56717" w14:textId="77777777" w:rsidTr="00EE31A0">
        <w:trPr>
          <w:trHeight w:val="194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B140B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agree with the principles of CBT?</w:t>
            </w:r>
          </w:p>
          <w:p w14:paraId="373CB3CD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A9617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C94C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33364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7074172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C667C26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7AF5" w:rsidRPr="00667F5A" w14:paraId="326C8E13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0BA6B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believe CBT is an effective therapeutic approach?</w:t>
            </w:r>
          </w:p>
          <w:p w14:paraId="123C6547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6166E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7584C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32962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2F78346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C73D2D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7AF5" w:rsidRPr="00667F5A" w14:paraId="57283233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34526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your current preference for your child mental health treatment?</w:t>
            </w:r>
          </w:p>
          <w:p w14:paraId="71D078E6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B154D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D0DA7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A1F9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E5FB34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86DCB96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7AF5" w:rsidRPr="00667F5A" w14:paraId="72EB4AB2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AC045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rding to CBT, our thoughts have an important impact on our mood. What is important to do if you are trying to change your mood?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E690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017CE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DE61F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901F426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B003B2F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7AF5" w:rsidRPr="00667F5A" w14:paraId="01E07D44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D7996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rding to CBT, the mood is a result of what we do and the consequences of those behavi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511F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B0619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5E664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014672A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9C6921E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7AF5" w:rsidRPr="00667F5A" w14:paraId="21DFFEF9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2508E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it important to be active and do the exercises included in CBT?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90991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0D012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B3EEC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7E9AB4A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A5D21A1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7AF5" w:rsidRPr="00667F5A" w14:paraId="44E14987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555FF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the primary focus in CBT treatment?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F2AC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AA4ED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5D5E9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B2C4639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C8EFF33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7AF5" w:rsidRPr="00667F5A" w14:paraId="5A9D9AED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E9F94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T allows patients to recognize and deal with maladaptive thinking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</w:t>
            </w: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do and the consequences of those behaviors.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CBAF2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A902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C9C6C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EE9CE40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A9A4033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37AF5" w:rsidRPr="00667F5A" w14:paraId="03A94C7E" w14:textId="77777777" w:rsidTr="00EE31A0">
        <w:trPr>
          <w:trHeight w:val="363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D4AFD" w14:textId="77777777" w:rsidR="00837AF5" w:rsidRPr="00667F5A" w:rsidRDefault="00837AF5" w:rsidP="00EE31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is important to you that your child receives psychotherapy that is supported by resear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2C466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5338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69DE8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6249B49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565F65F" w14:textId="77777777" w:rsidR="00837AF5" w:rsidRPr="00667F5A" w:rsidRDefault="00837AF5" w:rsidP="00EE31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5D480823" w14:textId="68029CA7" w:rsidR="0075001E" w:rsidRDefault="00990BC5"/>
    <w:sectPr w:rsidR="0075001E" w:rsidSect="00837AF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E7407" w14:textId="77777777" w:rsidR="00990BC5" w:rsidRDefault="00990BC5">
      <w:r>
        <w:separator/>
      </w:r>
    </w:p>
  </w:endnote>
  <w:endnote w:type="continuationSeparator" w:id="0">
    <w:p w14:paraId="5D052B70" w14:textId="77777777" w:rsidR="00990BC5" w:rsidRDefault="00990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72814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2B23B3" w14:textId="77777777" w:rsidR="00E15C00" w:rsidRDefault="00837AF5" w:rsidP="00B801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55494" w14:textId="77777777" w:rsidR="00E15C00" w:rsidRDefault="00990BC5" w:rsidP="00B801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0391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507AA2" w14:textId="77777777" w:rsidR="00E15C00" w:rsidRDefault="00837AF5" w:rsidP="00B801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497D7550" w14:textId="77777777" w:rsidR="00E15C00" w:rsidRDefault="00990BC5" w:rsidP="00B801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FCE6E" w14:textId="77777777" w:rsidR="00990BC5" w:rsidRDefault="00990BC5">
      <w:r>
        <w:separator/>
      </w:r>
    </w:p>
  </w:footnote>
  <w:footnote w:type="continuationSeparator" w:id="0">
    <w:p w14:paraId="0DB4844E" w14:textId="77777777" w:rsidR="00990BC5" w:rsidRDefault="00990B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7BA1A" w14:textId="77777777" w:rsidR="00E15C00" w:rsidRPr="00E7434E" w:rsidRDefault="00837AF5" w:rsidP="00B8015F">
    <w:pPr>
      <w:pStyle w:val="Header"/>
      <w:jc w:val="right"/>
      <w:rPr>
        <w:rFonts w:asciiTheme="majorBidi" w:hAnsiTheme="majorBidi" w:cstheme="majorBidi"/>
        <w:b/>
        <w:bCs/>
      </w:rPr>
    </w:pPr>
    <w:r w:rsidRPr="00E7434E">
      <w:rPr>
        <w:rFonts w:asciiTheme="majorBidi" w:hAnsiTheme="majorBidi" w:cstheme="majorBidi"/>
        <w:b/>
        <w:bCs/>
      </w:rPr>
      <w:t>Parents’</w:t>
    </w:r>
    <w:r>
      <w:rPr>
        <w:rFonts w:asciiTheme="majorBidi" w:hAnsiTheme="majorBidi" w:cstheme="majorBidi"/>
        <w:b/>
        <w:bCs/>
      </w:rPr>
      <w:t xml:space="preserve"> preference</w:t>
    </w:r>
    <w:r w:rsidRPr="00E7434E">
      <w:rPr>
        <w:rFonts w:asciiTheme="majorBidi" w:hAnsiTheme="majorBidi" w:cstheme="majorBidi"/>
        <w:b/>
        <w:bCs/>
      </w:rPr>
      <w:t xml:space="preserve"> knowledge &amp; attitudes CB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F5"/>
    <w:rsid w:val="000C18FD"/>
    <w:rsid w:val="00147F5F"/>
    <w:rsid w:val="00226B1C"/>
    <w:rsid w:val="002C6B2D"/>
    <w:rsid w:val="00304FC0"/>
    <w:rsid w:val="00334A5B"/>
    <w:rsid w:val="004741C2"/>
    <w:rsid w:val="004C495F"/>
    <w:rsid w:val="004E5545"/>
    <w:rsid w:val="004F0DFF"/>
    <w:rsid w:val="0050777F"/>
    <w:rsid w:val="00511C9F"/>
    <w:rsid w:val="005A7CEF"/>
    <w:rsid w:val="005D106F"/>
    <w:rsid w:val="00655C14"/>
    <w:rsid w:val="006E0187"/>
    <w:rsid w:val="00782DDD"/>
    <w:rsid w:val="00834DD1"/>
    <w:rsid w:val="00837AF5"/>
    <w:rsid w:val="008A2B9E"/>
    <w:rsid w:val="008F48A4"/>
    <w:rsid w:val="0092178A"/>
    <w:rsid w:val="00922FD1"/>
    <w:rsid w:val="00930D5A"/>
    <w:rsid w:val="00957486"/>
    <w:rsid w:val="00975F48"/>
    <w:rsid w:val="00990BC5"/>
    <w:rsid w:val="009F0C4F"/>
    <w:rsid w:val="00A82DF2"/>
    <w:rsid w:val="00AD433D"/>
    <w:rsid w:val="00B05098"/>
    <w:rsid w:val="00B91EAD"/>
    <w:rsid w:val="00C0555E"/>
    <w:rsid w:val="00C109E0"/>
    <w:rsid w:val="00CD7F29"/>
    <w:rsid w:val="00D422EB"/>
    <w:rsid w:val="00D748DD"/>
    <w:rsid w:val="00E51F62"/>
    <w:rsid w:val="00E54802"/>
    <w:rsid w:val="00EA2A07"/>
    <w:rsid w:val="00EE09A9"/>
    <w:rsid w:val="00F713E2"/>
    <w:rsid w:val="00F957C6"/>
    <w:rsid w:val="00F9622B"/>
    <w:rsid w:val="00FA136F"/>
    <w:rsid w:val="00FD5B2B"/>
    <w:rsid w:val="00FE2E2A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C6D4A"/>
  <w14:defaultImageDpi w14:val="32767"/>
  <w15:chartTrackingRefBased/>
  <w15:docId w15:val="{9B89FAE7-9316-7B4E-A134-228422BB5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37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A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7AF5"/>
  </w:style>
  <w:style w:type="paragraph" w:styleId="Footer">
    <w:name w:val="footer"/>
    <w:basedOn w:val="Normal"/>
    <w:link w:val="FooterChar"/>
    <w:uiPriority w:val="99"/>
    <w:unhideWhenUsed/>
    <w:rsid w:val="00837A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7AF5"/>
  </w:style>
  <w:style w:type="character" w:styleId="PageNumber">
    <w:name w:val="page number"/>
    <w:basedOn w:val="DefaultParagraphFont"/>
    <w:uiPriority w:val="99"/>
    <w:semiHidden/>
    <w:unhideWhenUsed/>
    <w:rsid w:val="00837AF5"/>
  </w:style>
  <w:style w:type="character" w:styleId="CommentReference">
    <w:name w:val="annotation reference"/>
    <w:basedOn w:val="DefaultParagraphFont"/>
    <w:uiPriority w:val="99"/>
    <w:semiHidden/>
    <w:unhideWhenUsed/>
    <w:rsid w:val="00837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A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AF5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37AF5"/>
  </w:style>
  <w:style w:type="paragraph" w:styleId="BalloonText">
    <w:name w:val="Balloon Text"/>
    <w:basedOn w:val="Normal"/>
    <w:link w:val="BalloonTextChar"/>
    <w:uiPriority w:val="99"/>
    <w:semiHidden/>
    <w:unhideWhenUsed/>
    <w:rsid w:val="00837A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A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9FB18D-965B-764A-8379-F70533798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ezi, Shuliweeh</dc:creator>
  <cp:keywords/>
  <dc:description/>
  <cp:lastModifiedBy>Charles Brophy</cp:lastModifiedBy>
  <cp:revision>2</cp:revision>
  <dcterms:created xsi:type="dcterms:W3CDTF">2021-11-12T17:11:00Z</dcterms:created>
  <dcterms:modified xsi:type="dcterms:W3CDTF">2021-11-15T08:46:00Z</dcterms:modified>
</cp:coreProperties>
</file>